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39485" w14:textId="3448F88D" w:rsidR="00791337" w:rsidRPr="007805D9" w:rsidRDefault="00D93783" w:rsidP="0079133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791337" w:rsidRPr="007805D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</w:t>
      </w:r>
      <w:r w:rsidR="00FD3A92" w:rsidRPr="007805D9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="00791337" w:rsidRPr="007805D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F7BB8">
        <w:rPr>
          <w:rFonts w:ascii="Times New Roman" w:hAnsi="Times New Roman" w:cs="Times New Roman"/>
          <w:b/>
          <w:bCs/>
          <w:sz w:val="24"/>
          <w:szCs w:val="24"/>
          <w:lang w:val="en-GB"/>
        </w:rPr>
        <w:t>S3</w:t>
      </w:r>
      <w:r w:rsidR="00791337" w:rsidRPr="007805D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1263A8" w:rsidRPr="007805D9">
        <w:rPr>
          <w:rFonts w:ascii="Times New Roman" w:hAnsi="Times New Roman" w:cs="Times New Roman"/>
          <w:sz w:val="24"/>
          <w:szCs w:val="24"/>
          <w:lang w:val="en-GB"/>
        </w:rPr>
        <w:t>Quality evaluation of the studies included in the systematic review</w:t>
      </w:r>
      <w:r w:rsidR="00791337" w:rsidRPr="007805D9">
        <w:rPr>
          <w:rFonts w:ascii="Times New Roman" w:hAnsi="Times New Roman" w:cs="Times New Roman"/>
          <w:sz w:val="24"/>
          <w:szCs w:val="24"/>
          <w:lang w:val="en-GB"/>
        </w:rPr>
        <w:t xml:space="preserve"> (SRQR).</w:t>
      </w:r>
    </w:p>
    <w:tbl>
      <w:tblPr>
        <w:tblStyle w:val="Tablaconcuadrcula"/>
        <w:tblW w:w="13899" w:type="dxa"/>
        <w:tblLayout w:type="fixed"/>
        <w:tblLook w:val="04A0" w:firstRow="1" w:lastRow="0" w:firstColumn="1" w:lastColumn="0" w:noHBand="0" w:noVBand="1"/>
      </w:tblPr>
      <w:tblGrid>
        <w:gridCol w:w="2673"/>
        <w:gridCol w:w="894"/>
        <w:gridCol w:w="896"/>
        <w:gridCol w:w="894"/>
        <w:gridCol w:w="1091"/>
        <w:gridCol w:w="1192"/>
        <w:gridCol w:w="1192"/>
        <w:gridCol w:w="597"/>
        <w:gridCol w:w="894"/>
        <w:gridCol w:w="1192"/>
        <w:gridCol w:w="1192"/>
        <w:gridCol w:w="1192"/>
      </w:tblGrid>
      <w:tr w:rsidR="00791337" w:rsidRPr="009617D8" w14:paraId="191C8BA5" w14:textId="77777777" w:rsidTr="009617D8">
        <w:trPr>
          <w:cantSplit/>
          <w:trHeight w:val="2223"/>
        </w:trPr>
        <w:tc>
          <w:tcPr>
            <w:tcW w:w="26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49856E09" w14:textId="77777777" w:rsidR="00791337" w:rsidRPr="007805D9" w:rsidRDefault="00791337" w:rsidP="00942B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89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1EDB2032" w14:textId="1755CD61" w:rsidR="00791337" w:rsidRPr="00EF30EF" w:rsidRDefault="00FD3A92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89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576ED83B" w14:textId="305311F3" w:rsidR="00791337" w:rsidRPr="00EF30EF" w:rsidRDefault="00FD3A92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stract</w:t>
            </w:r>
            <w:proofErr w:type="spellEnd"/>
          </w:p>
        </w:tc>
        <w:tc>
          <w:tcPr>
            <w:tcW w:w="89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526A46DE" w14:textId="29740CCF" w:rsidR="00791337" w:rsidRPr="00EF30EF" w:rsidRDefault="00FD3A92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lem</w:t>
            </w:r>
            <w:proofErr w:type="spellEnd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tion</w:t>
            </w:r>
            <w:proofErr w:type="spellEnd"/>
          </w:p>
        </w:tc>
        <w:tc>
          <w:tcPr>
            <w:tcW w:w="10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522DA104" w14:textId="4F6B8E7F" w:rsidR="00791337" w:rsidRPr="00EF30EF" w:rsidRDefault="00FD3A92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rpose</w:t>
            </w:r>
            <w:proofErr w:type="spellEnd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  <w:proofErr w:type="spellEnd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arch</w:t>
            </w:r>
            <w:proofErr w:type="spellEnd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  <w:proofErr w:type="spellEnd"/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3B8705A6" w14:textId="6363D789" w:rsidR="00791337" w:rsidRPr="007805D9" w:rsidRDefault="00FD3A92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05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Qualitative approach and research paradigm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45F07A0F" w14:textId="254747FB" w:rsidR="00791337" w:rsidRPr="00EF30EF" w:rsidRDefault="00FD3A92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archer</w:t>
            </w:r>
            <w:proofErr w:type="spellEnd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  <w:proofErr w:type="spellEnd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lexivity</w:t>
            </w:r>
            <w:proofErr w:type="spellEnd"/>
          </w:p>
        </w:tc>
        <w:tc>
          <w:tcPr>
            <w:tcW w:w="59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3587799A" w14:textId="0B3A73A6" w:rsidR="00791337" w:rsidRPr="00EF30EF" w:rsidRDefault="00FD3A92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ext</w:t>
            </w:r>
            <w:proofErr w:type="spellEnd"/>
          </w:p>
        </w:tc>
        <w:tc>
          <w:tcPr>
            <w:tcW w:w="89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2950CEDB" w14:textId="76220633" w:rsidR="00791337" w:rsidRPr="00EF30EF" w:rsidRDefault="00FD3A92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tegy</w:t>
            </w:r>
            <w:proofErr w:type="spellEnd"/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1C1C6D18" w14:textId="0E126D4E" w:rsidR="00791337" w:rsidRPr="007805D9" w:rsidRDefault="00FD3A92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05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thical issues pertaining to human subjects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0991FAC7" w14:textId="51CAD062" w:rsidR="00791337" w:rsidRPr="00EF30EF" w:rsidRDefault="00FD3A92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ta </w:t>
            </w: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ection</w:t>
            </w:r>
            <w:proofErr w:type="spellEnd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404E5B97" w14:textId="5077A0E7" w:rsidR="00791337" w:rsidRPr="007805D9" w:rsidRDefault="00FD3A92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805D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ta collection instruments and technologies</w:t>
            </w:r>
          </w:p>
        </w:tc>
      </w:tr>
      <w:tr w:rsidR="00791337" w14:paraId="2741D046" w14:textId="77777777" w:rsidTr="00942B4E">
        <w:trPr>
          <w:trHeight w:val="186"/>
        </w:trPr>
        <w:tc>
          <w:tcPr>
            <w:tcW w:w="26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7725FFF8" w14:textId="77777777" w:rsidR="00791337" w:rsidRPr="007805D9" w:rsidRDefault="00791337" w:rsidP="00942B4E">
            <w:pPr>
              <w:pStyle w:val="paragraph"/>
              <w:jc w:val="center"/>
              <w:textAlignment w:val="baseline"/>
              <w:rPr>
                <w:lang w:val="en-GB"/>
              </w:rPr>
            </w:pPr>
          </w:p>
        </w:tc>
        <w:tc>
          <w:tcPr>
            <w:tcW w:w="89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07D9D4CB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5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4AC5216C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5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07A0167D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5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238B5C41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5B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345EEED9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5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38FDCE61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5B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9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7BE32704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5B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9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545CC51B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5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06027202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5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26DC57FF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6E289DFC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791337" w14:paraId="78C09394" w14:textId="77777777" w:rsidTr="00942B4E">
        <w:trPr>
          <w:trHeight w:val="477"/>
        </w:trPr>
        <w:tc>
          <w:tcPr>
            <w:tcW w:w="26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22DFCD7F" w14:textId="540E774D" w:rsidR="00791337" w:rsidRDefault="00791337" w:rsidP="00942B4E">
            <w:pPr>
              <w:pStyle w:val="paragraph"/>
              <w:jc w:val="center"/>
              <w:textAlignment w:val="baseline"/>
              <w:rPr>
                <w:rStyle w:val="normaltextrun"/>
                <w:sz w:val="20"/>
                <w:szCs w:val="20"/>
              </w:rPr>
            </w:pPr>
            <w:r>
              <w:rPr>
                <w:rStyle w:val="normaltextrun"/>
                <w:sz w:val="20"/>
                <w:szCs w:val="20"/>
              </w:rPr>
              <w:t>Hamilton et al.</w:t>
            </w:r>
            <w:r w:rsidR="009617D8">
              <w:rPr>
                <w:rStyle w:val="normaltextrun"/>
                <w:sz w:val="20"/>
                <w:szCs w:val="20"/>
                <w:vertAlign w:val="superscript"/>
              </w:rPr>
              <w:t>22</w:t>
            </w:r>
            <w:r>
              <w:rPr>
                <w:rStyle w:val="eop"/>
                <w:sz w:val="20"/>
                <w:szCs w:val="20"/>
              </w:rPr>
              <w:t xml:space="preserve">    </w:t>
            </w:r>
          </w:p>
        </w:tc>
        <w:tc>
          <w:tcPr>
            <w:tcW w:w="89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7EDB4039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3C3BC8A9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5C8DE245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4A2E59F7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6F3E3DF5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41DBC90E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27BCEB0A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1591A704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0FC109C4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7BA0585A" w14:textId="77777777" w:rsidR="00791337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516A5EB8" w14:textId="77777777" w:rsidR="00791337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91337" w14:paraId="377961C5" w14:textId="77777777" w:rsidTr="00636B54">
        <w:trPr>
          <w:trHeight w:val="632"/>
        </w:trPr>
        <w:tc>
          <w:tcPr>
            <w:tcW w:w="267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0EEA93B3" w14:textId="5C6735CA" w:rsidR="00791337" w:rsidRPr="009617D8" w:rsidRDefault="00791337" w:rsidP="00942B4E">
            <w:pPr>
              <w:pStyle w:val="paragraph"/>
              <w:jc w:val="center"/>
              <w:textAlignment w:val="baseline"/>
              <w:rPr>
                <w:sz w:val="20"/>
                <w:szCs w:val="20"/>
                <w:vertAlign w:val="superscript"/>
              </w:rPr>
            </w:pPr>
            <w:proofErr w:type="spellStart"/>
            <w:r w:rsidRPr="009617D8">
              <w:rPr>
                <w:rStyle w:val="spellingerror"/>
                <w:sz w:val="20"/>
                <w:szCs w:val="20"/>
              </w:rPr>
              <w:t>Rajabipoor</w:t>
            </w:r>
            <w:proofErr w:type="spellEnd"/>
            <w:r w:rsidR="009617D8" w:rsidRPr="009617D8">
              <w:rPr>
                <w:rStyle w:val="normaltextrun"/>
                <w:sz w:val="20"/>
                <w:szCs w:val="20"/>
              </w:rPr>
              <w:t xml:space="preserve"> et al.</w:t>
            </w:r>
            <w:r w:rsidR="009617D8">
              <w:rPr>
                <w:rStyle w:val="normaltextrun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89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5830E21D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665F5331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720764C7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20B2084D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68F53BED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2308D7A7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2545F25E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076FCBAE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66E58948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0ED07C68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6F414ED0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36B54" w14:paraId="69639BB0" w14:textId="77777777" w:rsidTr="00942B4E">
        <w:trPr>
          <w:trHeight w:val="632"/>
        </w:trPr>
        <w:tc>
          <w:tcPr>
            <w:tcW w:w="2673" w:type="dxa"/>
            <w:tcBorders>
              <w:top w:val="single" w:sz="12" w:space="0" w:color="4472C4"/>
              <w:left w:val="single" w:sz="12" w:space="0" w:color="4472C4"/>
              <w:bottom w:val="single" w:sz="18" w:space="0" w:color="4472C4"/>
              <w:right w:val="single" w:sz="12" w:space="0" w:color="4472C4"/>
            </w:tcBorders>
            <w:shd w:val="clear" w:color="auto" w:fill="BDD6EE" w:themeFill="accent5" w:themeFillTint="66"/>
          </w:tcPr>
          <w:p w14:paraId="7EBD134B" w14:textId="6DD56152" w:rsidR="00636B54" w:rsidRPr="009617D8" w:rsidRDefault="00636B54" w:rsidP="00942B4E">
            <w:pPr>
              <w:pStyle w:val="paragraph"/>
              <w:jc w:val="center"/>
              <w:textAlignment w:val="baseline"/>
              <w:rPr>
                <w:rStyle w:val="spellingerror"/>
                <w:sz w:val="20"/>
                <w:szCs w:val="20"/>
                <w:vertAlign w:val="superscript"/>
              </w:rPr>
            </w:pPr>
            <w:r w:rsidRPr="002E4F94">
              <w:rPr>
                <w:sz w:val="20"/>
                <w:szCs w:val="20"/>
              </w:rPr>
              <w:t>Roberto et al.</w:t>
            </w:r>
            <w:r w:rsidR="009617D8">
              <w:rPr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89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369A26C6" w14:textId="53A6F237" w:rsidR="00636B54" w:rsidRDefault="00636B54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6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52CE3D97" w14:textId="4398F4A2" w:rsidR="00636B54" w:rsidRDefault="00636B54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4D1DA485" w14:textId="5DEDBEC5" w:rsidR="00636B54" w:rsidRDefault="00636B54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9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053D53EB" w14:textId="04BC7631" w:rsidR="00636B54" w:rsidRDefault="00636B54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1CC90A6E" w14:textId="4D0EFB7C" w:rsidR="00636B54" w:rsidRDefault="00636B54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67A1F04E" w14:textId="52D29B0A" w:rsidR="00636B54" w:rsidRDefault="00636B54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97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4A8CD214" w14:textId="7492A40C" w:rsidR="00636B54" w:rsidRDefault="00636B54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4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176418C4" w14:textId="38AC6343" w:rsidR="00636B54" w:rsidRDefault="00636B54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7616E653" w14:textId="4868C167" w:rsidR="00636B54" w:rsidRDefault="00636B54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678EF729" w14:textId="75D071DE" w:rsidR="00636B54" w:rsidRDefault="00636B54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72ACC738" w14:textId="58AD4F9A" w:rsidR="00636B54" w:rsidRDefault="00636B54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5664A6C8" w14:textId="77777777" w:rsidR="009617D8" w:rsidRDefault="009617D8" w:rsidP="00791337">
      <w:pPr>
        <w:rPr>
          <w:rFonts w:ascii="Times New Roman" w:hAnsi="Times New Roman" w:cs="Times New Roman"/>
          <w:sz w:val="24"/>
          <w:szCs w:val="24"/>
        </w:rPr>
      </w:pPr>
    </w:p>
    <w:p w14:paraId="52DE94C4" w14:textId="77777777" w:rsidR="009617D8" w:rsidRDefault="009617D8" w:rsidP="00791337">
      <w:pPr>
        <w:rPr>
          <w:rFonts w:ascii="Times New Roman" w:hAnsi="Times New Roman" w:cs="Times New Roman"/>
          <w:sz w:val="24"/>
          <w:szCs w:val="24"/>
        </w:rPr>
      </w:pPr>
    </w:p>
    <w:p w14:paraId="0CBC2DDD" w14:textId="77777777" w:rsidR="009617D8" w:rsidRDefault="009617D8" w:rsidP="00791337">
      <w:pPr>
        <w:rPr>
          <w:rFonts w:ascii="Times New Roman" w:hAnsi="Times New Roman" w:cs="Times New Roman"/>
          <w:sz w:val="24"/>
          <w:szCs w:val="24"/>
        </w:rPr>
      </w:pPr>
    </w:p>
    <w:p w14:paraId="477CD022" w14:textId="77777777" w:rsidR="009617D8" w:rsidRDefault="009617D8" w:rsidP="00791337">
      <w:pPr>
        <w:rPr>
          <w:rFonts w:ascii="Times New Roman" w:hAnsi="Times New Roman" w:cs="Times New Roman"/>
          <w:sz w:val="24"/>
          <w:szCs w:val="24"/>
        </w:rPr>
      </w:pPr>
    </w:p>
    <w:p w14:paraId="110EA3BC" w14:textId="77777777" w:rsidR="009617D8" w:rsidRDefault="009617D8" w:rsidP="00791337">
      <w:pPr>
        <w:rPr>
          <w:rFonts w:ascii="Times New Roman" w:hAnsi="Times New Roman" w:cs="Times New Roman"/>
          <w:sz w:val="24"/>
          <w:szCs w:val="24"/>
        </w:rPr>
      </w:pPr>
    </w:p>
    <w:p w14:paraId="5B1D6E26" w14:textId="77777777" w:rsidR="009617D8" w:rsidRDefault="009617D8" w:rsidP="00791337">
      <w:pPr>
        <w:rPr>
          <w:rFonts w:ascii="Times New Roman" w:hAnsi="Times New Roman" w:cs="Times New Roman"/>
          <w:sz w:val="24"/>
          <w:szCs w:val="24"/>
        </w:rPr>
      </w:pPr>
    </w:p>
    <w:p w14:paraId="0C8CB24D" w14:textId="77777777" w:rsidR="009617D8" w:rsidRDefault="009617D8" w:rsidP="00791337">
      <w:pPr>
        <w:rPr>
          <w:rFonts w:ascii="Times New Roman" w:hAnsi="Times New Roman" w:cs="Times New Roman"/>
          <w:sz w:val="24"/>
          <w:szCs w:val="24"/>
        </w:rPr>
      </w:pPr>
    </w:p>
    <w:p w14:paraId="131E40FD" w14:textId="77777777" w:rsidR="009617D8" w:rsidRDefault="009617D8" w:rsidP="00791337">
      <w:pPr>
        <w:rPr>
          <w:rFonts w:ascii="Times New Roman" w:hAnsi="Times New Roman" w:cs="Times New Roman"/>
          <w:sz w:val="24"/>
          <w:szCs w:val="24"/>
        </w:rPr>
      </w:pPr>
    </w:p>
    <w:p w14:paraId="46A8A519" w14:textId="0CA0E282" w:rsidR="00791337" w:rsidRDefault="00791337" w:rsidP="007913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continua</w:t>
      </w:r>
      <w:r w:rsidR="007805D9">
        <w:rPr>
          <w:rFonts w:ascii="Times New Roman" w:hAnsi="Times New Roman" w:cs="Times New Roman"/>
          <w:sz w:val="24"/>
          <w:szCs w:val="24"/>
        </w:rPr>
        <w:t>tio</w:t>
      </w:r>
      <w:r>
        <w:rPr>
          <w:rFonts w:ascii="Times New Roman" w:hAnsi="Times New Roman" w:cs="Times New Roman"/>
          <w:sz w:val="24"/>
          <w:szCs w:val="24"/>
        </w:rPr>
        <w:t>n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048"/>
        <w:gridCol w:w="1223"/>
        <w:gridCol w:w="1049"/>
        <w:gridCol w:w="1748"/>
        <w:gridCol w:w="1225"/>
        <w:gridCol w:w="1572"/>
        <w:gridCol w:w="1399"/>
        <w:gridCol w:w="1399"/>
        <w:gridCol w:w="1225"/>
        <w:gridCol w:w="1223"/>
        <w:gridCol w:w="811"/>
      </w:tblGrid>
      <w:tr w:rsidR="00791337" w14:paraId="4E70164D" w14:textId="77777777" w:rsidTr="009617D8">
        <w:trPr>
          <w:cantSplit/>
          <w:trHeight w:val="1512"/>
        </w:trPr>
        <w:tc>
          <w:tcPr>
            <w:tcW w:w="104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4ED28473" w14:textId="08E1F83D" w:rsidR="00791337" w:rsidRPr="00EF30EF" w:rsidRDefault="00FD3A92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ts</w:t>
            </w:r>
            <w:proofErr w:type="spellEnd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22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7D301DD8" w14:textId="218FADEA" w:rsidR="00791337" w:rsidRPr="00EF30EF" w:rsidRDefault="00FD3A92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ta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ssing</w:t>
            </w:r>
            <w:proofErr w:type="spellEnd"/>
          </w:p>
        </w:tc>
        <w:tc>
          <w:tcPr>
            <w:tcW w:w="10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39F5E127" w14:textId="2514522E" w:rsidR="00791337" w:rsidRPr="00EF30EF" w:rsidRDefault="00FD3A92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ta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174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28CB6E69" w14:textId="3C44AAD4" w:rsidR="00791337" w:rsidRPr="00EF30EF" w:rsidRDefault="00FD3A92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hniques</w:t>
            </w:r>
            <w:proofErr w:type="spellEnd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o </w:t>
            </w: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hance</w:t>
            </w:r>
            <w:proofErr w:type="spellEnd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ustworthiness</w:t>
            </w:r>
            <w:proofErr w:type="spellEnd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1F57726F" w14:textId="6B470C30" w:rsidR="00791337" w:rsidRPr="00EF30EF" w:rsidRDefault="00FD3A92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nthesis</w:t>
            </w:r>
            <w:proofErr w:type="spellEnd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pretation</w:t>
            </w:r>
            <w:proofErr w:type="spellEnd"/>
          </w:p>
        </w:tc>
        <w:tc>
          <w:tcPr>
            <w:tcW w:w="157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78CDE051" w14:textId="6FD425E7" w:rsidR="00791337" w:rsidRPr="00EF30EF" w:rsidRDefault="00FD3A92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ks to </w:t>
            </w: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irical</w:t>
            </w:r>
            <w:proofErr w:type="spellEnd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ata</w:t>
            </w:r>
          </w:p>
        </w:tc>
        <w:tc>
          <w:tcPr>
            <w:tcW w:w="13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0D237505" w14:textId="171C6DAE" w:rsidR="00791337" w:rsidRPr="00EF30EF" w:rsidRDefault="00FD3A92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gration</w:t>
            </w:r>
            <w:proofErr w:type="spellEnd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</w:t>
            </w:r>
            <w:proofErr w:type="spellEnd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ior </w:t>
            </w: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k</w:t>
            </w:r>
            <w:proofErr w:type="spellEnd"/>
          </w:p>
        </w:tc>
        <w:tc>
          <w:tcPr>
            <w:tcW w:w="13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244D0261" w14:textId="20360DEC" w:rsidR="00791337" w:rsidRPr="00EF30EF" w:rsidRDefault="00791337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F3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mita</w:t>
            </w:r>
            <w:r w:rsid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o</w:t>
            </w:r>
            <w:r w:rsidRPr="00EF30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s</w:t>
            </w:r>
            <w:proofErr w:type="spellEnd"/>
          </w:p>
        </w:tc>
        <w:tc>
          <w:tcPr>
            <w:tcW w:w="12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39611A9B" w14:textId="55CDCD55" w:rsidR="00791337" w:rsidRPr="00EF30EF" w:rsidRDefault="00FD3A92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licts</w:t>
            </w:r>
            <w:proofErr w:type="spellEnd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FD3A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est</w:t>
            </w:r>
            <w:proofErr w:type="spellEnd"/>
          </w:p>
        </w:tc>
        <w:tc>
          <w:tcPr>
            <w:tcW w:w="122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5D467E34" w14:textId="6ABA703A" w:rsidR="00791337" w:rsidRPr="00EF30EF" w:rsidRDefault="00FD3A92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ding</w:t>
            </w:r>
            <w:proofErr w:type="spellEnd"/>
          </w:p>
        </w:tc>
        <w:tc>
          <w:tcPr>
            <w:tcW w:w="8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BDD6EE" w:themeFill="accent5" w:themeFillTint="66"/>
            <w:textDirection w:val="btLr"/>
          </w:tcPr>
          <w:p w14:paraId="74647F2F" w14:textId="151E235A" w:rsidR="00791337" w:rsidRPr="00EF30EF" w:rsidRDefault="0092028D" w:rsidP="009617D8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</w:t>
            </w:r>
          </w:p>
        </w:tc>
      </w:tr>
      <w:tr w:rsidR="00791337" w14:paraId="7C9B2DBB" w14:textId="77777777" w:rsidTr="00942B4E">
        <w:trPr>
          <w:trHeight w:val="177"/>
        </w:trPr>
        <w:tc>
          <w:tcPr>
            <w:tcW w:w="104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3D1454ED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55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500AD07A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49ECC3FE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4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1B27C1CA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5F42260B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7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07BA4EAA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11687AFF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704334B1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5D496302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2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6368358A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2FDAEBF7" w14:textId="77777777" w:rsidR="00791337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1337" w14:paraId="106D9773" w14:textId="77777777" w:rsidTr="00942B4E">
        <w:trPr>
          <w:trHeight w:val="454"/>
        </w:trPr>
        <w:tc>
          <w:tcPr>
            <w:tcW w:w="104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68365851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07E6FF29" w14:textId="77777777" w:rsidR="00791337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43D7724E" w14:textId="77777777" w:rsidR="00791337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3B48ECD5" w14:textId="77777777" w:rsidR="00791337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77B280B1" w14:textId="77777777" w:rsidR="00791337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15FFF3EC" w14:textId="77777777" w:rsidR="00791337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173D74B0" w14:textId="77777777" w:rsidR="00791337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2BB23026" w14:textId="77777777" w:rsidR="00791337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6DEDDBB9" w14:textId="77777777" w:rsidR="00791337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591331B4" w14:textId="77777777" w:rsidR="00791337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5066BD00" w14:textId="77777777" w:rsidR="00791337" w:rsidRPr="007F6FCC" w:rsidRDefault="00791337" w:rsidP="00942B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</w:tr>
      <w:tr w:rsidR="00791337" w14:paraId="185A61A4" w14:textId="77777777" w:rsidTr="00942B4E">
        <w:trPr>
          <w:trHeight w:val="602"/>
        </w:trPr>
        <w:tc>
          <w:tcPr>
            <w:tcW w:w="104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5757C036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5C75C29D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2CB7E990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2687FBB3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49CFD952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45D0E9B8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7AA303E5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5AD9500A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5DE0868B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09966674" w14:textId="77777777" w:rsidR="00791337" w:rsidRPr="002955BE" w:rsidRDefault="00791337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69E52F74" w14:textId="77777777" w:rsidR="00791337" w:rsidRPr="007F6FCC" w:rsidRDefault="00791337" w:rsidP="00942B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  <w:tr w:rsidR="00636B54" w14:paraId="3EDBA319" w14:textId="77777777" w:rsidTr="00942B4E">
        <w:trPr>
          <w:trHeight w:val="602"/>
        </w:trPr>
        <w:tc>
          <w:tcPr>
            <w:tcW w:w="104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4CE7EE9F" w14:textId="338528AB" w:rsidR="00636B54" w:rsidRDefault="00636B54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78BA2D1D" w14:textId="1675EACF" w:rsidR="00636B54" w:rsidRDefault="00636B54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1961AC32" w14:textId="44BDD400" w:rsidR="00636B54" w:rsidRDefault="00636B54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8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5317BAFA" w14:textId="417AE4CF" w:rsidR="00636B54" w:rsidRDefault="00636B54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506CE73B" w14:textId="39D1ABA8" w:rsidR="00636B54" w:rsidRDefault="00636B54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72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7CEF972D" w14:textId="3BB3298B" w:rsidR="00636B54" w:rsidRDefault="00636B54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0E8783E6" w14:textId="634D8758" w:rsidR="00636B54" w:rsidRDefault="00636B54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99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7FDBCD6A" w14:textId="304E309C" w:rsidR="00636B54" w:rsidRDefault="00636B54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5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2E646AEC" w14:textId="42AB8AE4" w:rsidR="00636B54" w:rsidRDefault="00636B54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3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</w:tcPr>
          <w:p w14:paraId="5D66ACAF" w14:textId="49FC2BD6" w:rsidR="00636B54" w:rsidRDefault="00636B54" w:rsidP="00942B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1" w:type="dxa"/>
            <w:tcBorders>
              <w:top w:val="single" w:sz="12" w:space="0" w:color="4472C4"/>
              <w:left w:val="single" w:sz="12" w:space="0" w:color="4472C4"/>
              <w:bottom w:val="single" w:sz="12" w:space="0" w:color="4472C4"/>
              <w:right w:val="single" w:sz="12" w:space="0" w:color="4472C4"/>
            </w:tcBorders>
            <w:shd w:val="clear" w:color="auto" w:fill="DEEAF6" w:themeFill="accent5" w:themeFillTint="33"/>
          </w:tcPr>
          <w:p w14:paraId="46FBA451" w14:textId="7EEAB296" w:rsidR="00636B54" w:rsidRDefault="00636B54" w:rsidP="00942B4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</w:tr>
    </w:tbl>
    <w:p w14:paraId="5E6084A7" w14:textId="1A31D716" w:rsidR="00791337" w:rsidRPr="007805D9" w:rsidRDefault="00791337" w:rsidP="0079133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89104494"/>
      <w:r w:rsidRPr="007805D9">
        <w:rPr>
          <w:rFonts w:ascii="Times New Roman" w:hAnsi="Times New Roman" w:cs="Times New Roman"/>
          <w:sz w:val="24"/>
          <w:szCs w:val="24"/>
          <w:lang w:val="en-GB"/>
        </w:rPr>
        <w:t xml:space="preserve">1= </w:t>
      </w:r>
      <w:r w:rsidR="007805D9" w:rsidRPr="007805D9">
        <w:rPr>
          <w:rFonts w:ascii="Times New Roman" w:hAnsi="Times New Roman" w:cs="Times New Roman"/>
          <w:sz w:val="24"/>
          <w:szCs w:val="24"/>
          <w:lang w:val="en-GB"/>
        </w:rPr>
        <w:t>recommendation contained in the study</w:t>
      </w:r>
      <w:r w:rsidRPr="007805D9">
        <w:rPr>
          <w:rFonts w:ascii="Times New Roman" w:hAnsi="Times New Roman" w:cs="Times New Roman"/>
          <w:sz w:val="24"/>
          <w:szCs w:val="24"/>
          <w:lang w:val="en-GB"/>
        </w:rPr>
        <w:t>, 0= reco</w:t>
      </w:r>
      <w:r w:rsidR="007805D9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7805D9">
        <w:rPr>
          <w:rFonts w:ascii="Times New Roman" w:hAnsi="Times New Roman" w:cs="Times New Roman"/>
          <w:sz w:val="24"/>
          <w:szCs w:val="24"/>
          <w:lang w:val="en-GB"/>
        </w:rPr>
        <w:t>menda</w:t>
      </w:r>
      <w:r w:rsidR="007805D9">
        <w:rPr>
          <w:rFonts w:ascii="Times New Roman" w:hAnsi="Times New Roman" w:cs="Times New Roman"/>
          <w:sz w:val="24"/>
          <w:szCs w:val="24"/>
          <w:lang w:val="en-GB"/>
        </w:rPr>
        <w:t>tio</w:t>
      </w:r>
      <w:r w:rsidRPr="007805D9">
        <w:rPr>
          <w:rFonts w:ascii="Times New Roman" w:hAnsi="Times New Roman" w:cs="Times New Roman"/>
          <w:sz w:val="24"/>
          <w:szCs w:val="24"/>
          <w:lang w:val="en-GB"/>
        </w:rPr>
        <w:t xml:space="preserve">n </w:t>
      </w:r>
      <w:proofErr w:type="gramStart"/>
      <w:r w:rsidR="007805D9" w:rsidRPr="007805D9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="007805D9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7805D9" w:rsidRPr="007805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05D9">
        <w:rPr>
          <w:rFonts w:ascii="Times New Roman" w:hAnsi="Times New Roman" w:cs="Times New Roman"/>
          <w:sz w:val="24"/>
          <w:szCs w:val="24"/>
          <w:lang w:val="en-GB"/>
        </w:rPr>
        <w:t>included,</w:t>
      </w:r>
      <w:proofErr w:type="gramEnd"/>
      <w:r w:rsidRPr="007805D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05D9">
        <w:rPr>
          <w:rFonts w:ascii="Times New Roman" w:hAnsi="Times New Roman" w:cs="Times New Roman"/>
          <w:sz w:val="24"/>
          <w:szCs w:val="24"/>
          <w:lang w:val="en-GB"/>
        </w:rPr>
        <w:t>NA</w:t>
      </w:r>
      <w:r w:rsidRPr="007805D9">
        <w:rPr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="007805D9">
        <w:rPr>
          <w:rFonts w:ascii="Times New Roman" w:hAnsi="Times New Roman" w:cs="Times New Roman"/>
          <w:sz w:val="24"/>
          <w:szCs w:val="24"/>
          <w:lang w:val="en-GB"/>
        </w:rPr>
        <w:t>n</w:t>
      </w:r>
      <w:r w:rsidR="007805D9" w:rsidRPr="007805D9">
        <w:rPr>
          <w:rFonts w:ascii="Times New Roman" w:hAnsi="Times New Roman" w:cs="Times New Roman"/>
          <w:sz w:val="24"/>
          <w:szCs w:val="24"/>
          <w:lang w:val="en-GB"/>
        </w:rPr>
        <w:t>ot applicable</w:t>
      </w:r>
      <w:r w:rsidRPr="007805D9">
        <w:rPr>
          <w:rFonts w:ascii="Times New Roman" w:hAnsi="Times New Roman" w:cs="Times New Roman"/>
          <w:sz w:val="24"/>
          <w:szCs w:val="24"/>
          <w:lang w:val="en-GB"/>
        </w:rPr>
        <w:t>.</w:t>
      </w:r>
      <w:bookmarkEnd w:id="0"/>
    </w:p>
    <w:p w14:paraId="0DE7335C" w14:textId="77777777" w:rsidR="007309E2" w:rsidRPr="007805D9" w:rsidRDefault="007309E2">
      <w:pPr>
        <w:rPr>
          <w:lang w:val="en-GB"/>
        </w:rPr>
      </w:pPr>
    </w:p>
    <w:sectPr w:rsidR="007309E2" w:rsidRPr="007805D9" w:rsidSect="00A12894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337"/>
    <w:rsid w:val="001263A8"/>
    <w:rsid w:val="004F7BB8"/>
    <w:rsid w:val="00636B54"/>
    <w:rsid w:val="007309E2"/>
    <w:rsid w:val="007805D9"/>
    <w:rsid w:val="00791337"/>
    <w:rsid w:val="0092028D"/>
    <w:rsid w:val="009617D8"/>
    <w:rsid w:val="00D93783"/>
    <w:rsid w:val="00FD3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A6049"/>
  <w15:chartTrackingRefBased/>
  <w15:docId w15:val="{FDBC3768-7ACC-4219-8355-E56EE7E78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33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graph">
    <w:name w:val="paragraph"/>
    <w:basedOn w:val="Normal"/>
    <w:rsid w:val="00791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normaltextrun">
    <w:name w:val="normaltextrun"/>
    <w:basedOn w:val="Fuentedeprrafopredeter"/>
    <w:rsid w:val="00791337"/>
  </w:style>
  <w:style w:type="character" w:customStyle="1" w:styleId="eop">
    <w:name w:val="eop"/>
    <w:basedOn w:val="Fuentedeprrafopredeter"/>
    <w:rsid w:val="00791337"/>
  </w:style>
  <w:style w:type="character" w:customStyle="1" w:styleId="spellingerror">
    <w:name w:val="spellingerror"/>
    <w:basedOn w:val="Fuentedeprrafopredeter"/>
    <w:rsid w:val="00791337"/>
  </w:style>
  <w:style w:type="table" w:styleId="Tablaconcuadrcula">
    <w:name w:val="Table Grid"/>
    <w:basedOn w:val="Tablanormal"/>
    <w:uiPriority w:val="39"/>
    <w:rsid w:val="00791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148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aviman@alum.us.es</dc:creator>
  <cp:keywords/>
  <dc:description/>
  <cp:lastModifiedBy>juan vega escaño</cp:lastModifiedBy>
  <cp:revision>8</cp:revision>
  <dcterms:created xsi:type="dcterms:W3CDTF">2021-08-24T17:00:00Z</dcterms:created>
  <dcterms:modified xsi:type="dcterms:W3CDTF">2021-12-01T19:59:00Z</dcterms:modified>
</cp:coreProperties>
</file>